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333"/>
        <w:tblW w:w="12978" w:type="dxa"/>
        <w:tblLook w:val="04A0" w:firstRow="1" w:lastRow="0" w:firstColumn="1" w:lastColumn="0" w:noHBand="0" w:noVBand="1"/>
      </w:tblPr>
      <w:tblGrid>
        <w:gridCol w:w="1350"/>
        <w:gridCol w:w="996"/>
        <w:gridCol w:w="1029"/>
        <w:gridCol w:w="1275"/>
        <w:gridCol w:w="960"/>
        <w:gridCol w:w="1057"/>
        <w:gridCol w:w="1022"/>
        <w:gridCol w:w="1022"/>
        <w:gridCol w:w="892"/>
        <w:gridCol w:w="1022"/>
        <w:gridCol w:w="1180"/>
        <w:gridCol w:w="1173"/>
      </w:tblGrid>
      <w:tr w:rsidR="007773D6" w:rsidRPr="0014591B" w14:paraId="119A002A" w14:textId="77777777" w:rsidTr="007773D6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EBE12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6D65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189C5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lquit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F0862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ougher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16BD1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376C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che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1B78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e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B42B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ACD6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n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47811" w14:textId="485655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a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F46C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lph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3C1AE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ole</w:t>
            </w:r>
          </w:p>
        </w:tc>
      </w:tr>
      <w:tr w:rsidR="007773D6" w:rsidRPr="0014591B" w14:paraId="406954DB" w14:textId="77777777" w:rsidTr="007773D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F777" w14:textId="2C825E39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, 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73B17" w14:textId="4A071D76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2B19B" w14:textId="421D6D98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  <w:r w:rsidRPr="00201F7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  <w:r w:rsidRPr="00201F7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44F64" w14:textId="4E592D29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</w:t>
            </w:r>
            <w:r w:rsidRPr="00201F7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.5</w:t>
            </w:r>
            <w:r w:rsidRPr="00201F7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67F21" w14:textId="78509E33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(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7D9A0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8646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9DC82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D4018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09C88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CFA4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%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7B64C" w14:textId="77777777" w:rsidR="007773D6" w:rsidRPr="00201F7E" w:rsidRDefault="007773D6" w:rsidP="00435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F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2.5%)</w:t>
            </w:r>
          </w:p>
        </w:tc>
      </w:tr>
    </w:tbl>
    <w:p w14:paraId="680758E2" w14:textId="00D59807" w:rsidR="00882F92" w:rsidRPr="00201F7E" w:rsidRDefault="00201F7E" w:rsidP="00882F92">
      <w:pPr>
        <w:rPr>
          <w:rFonts w:ascii="Times New Roman" w:hAnsi="Times New Roman" w:cs="Times New Roman"/>
          <w:sz w:val="24"/>
          <w:szCs w:val="24"/>
        </w:rPr>
      </w:pPr>
      <w:r w:rsidRPr="00201F7E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882F92" w:rsidRPr="00201F7E">
        <w:rPr>
          <w:rFonts w:ascii="Times New Roman" w:hAnsi="Times New Roman" w:cs="Times New Roman"/>
          <w:sz w:val="24"/>
          <w:szCs w:val="24"/>
        </w:rPr>
        <w:t xml:space="preserve">Table </w:t>
      </w:r>
      <w:r w:rsidRPr="00201F7E">
        <w:rPr>
          <w:rFonts w:ascii="Times New Roman" w:hAnsi="Times New Roman" w:cs="Times New Roman"/>
          <w:sz w:val="24"/>
          <w:szCs w:val="24"/>
        </w:rPr>
        <w:t>1</w:t>
      </w:r>
      <w:r w:rsidR="00882F92" w:rsidRPr="00201F7E">
        <w:rPr>
          <w:rFonts w:ascii="Times New Roman" w:hAnsi="Times New Roman" w:cs="Times New Roman"/>
          <w:sz w:val="24"/>
          <w:szCs w:val="24"/>
        </w:rPr>
        <w:t xml:space="preserve">. County Representation </w:t>
      </w:r>
    </w:p>
    <w:p w14:paraId="509B2134" w14:textId="77777777" w:rsidR="00987BE2" w:rsidRDefault="00987BE2"/>
    <w:sectPr w:rsidR="00987BE2" w:rsidSect="00882F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F92"/>
    <w:rsid w:val="00120507"/>
    <w:rsid w:val="00132F28"/>
    <w:rsid w:val="001B7DAE"/>
    <w:rsid w:val="00201F7E"/>
    <w:rsid w:val="0024226B"/>
    <w:rsid w:val="00310431"/>
    <w:rsid w:val="003A6221"/>
    <w:rsid w:val="00495C5B"/>
    <w:rsid w:val="00575817"/>
    <w:rsid w:val="005962AF"/>
    <w:rsid w:val="0066705A"/>
    <w:rsid w:val="007773D6"/>
    <w:rsid w:val="007D5E17"/>
    <w:rsid w:val="00807F88"/>
    <w:rsid w:val="00882F92"/>
    <w:rsid w:val="008B169B"/>
    <w:rsid w:val="008D4727"/>
    <w:rsid w:val="00987BE2"/>
    <w:rsid w:val="00BE4399"/>
    <w:rsid w:val="00BF0E87"/>
    <w:rsid w:val="00C32D34"/>
    <w:rsid w:val="00EE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774BB"/>
  <w15:chartTrackingRefBased/>
  <w15:docId w15:val="{ED6F50A7-2CEC-894E-9D70-1A3F59857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F92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95C5B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Erica</dc:creator>
  <cp:keywords/>
  <dc:description/>
  <cp:lastModifiedBy>Petagna, Courtney</cp:lastModifiedBy>
  <cp:revision>10</cp:revision>
  <dcterms:created xsi:type="dcterms:W3CDTF">2024-04-26T18:53:00Z</dcterms:created>
  <dcterms:modified xsi:type="dcterms:W3CDTF">2024-04-26T19:04:00Z</dcterms:modified>
</cp:coreProperties>
</file>